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59CEE" w14:textId="66528C48" w:rsidR="007D010D" w:rsidRPr="00F15B63" w:rsidRDefault="007D010D" w:rsidP="00CB34FD">
      <w:pPr>
        <w:pStyle w:val="Caption"/>
        <w:keepNext/>
        <w:ind w:left="-1080" w:firstLine="0"/>
        <w:rPr>
          <w:rFonts w:ascii="Times New Roman" w:hAnsi="Times New Roman" w:cs="Times New Roman"/>
          <w:color w:val="auto"/>
          <w:sz w:val="24"/>
          <w:szCs w:val="24"/>
        </w:rPr>
      </w:pPr>
      <w:r w:rsidRPr="00F15B6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 w:rsidR="00A877BD" w:rsidRPr="00F15B63">
        <w:rPr>
          <w:rFonts w:ascii="Times New Roman" w:hAnsi="Times New Roman" w:cs="Times New Roman"/>
          <w:b/>
          <w:bCs/>
          <w:color w:val="auto"/>
          <w:sz w:val="24"/>
          <w:szCs w:val="24"/>
        </w:rPr>
        <w:t>A</w:t>
      </w:r>
      <w:r w:rsidRPr="00F15B63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begin"/>
      </w:r>
      <w:r w:rsidRPr="00F15B63">
        <w:rPr>
          <w:rFonts w:ascii="Times New Roman" w:hAnsi="Times New Roman" w:cs="Times New Roman"/>
          <w:b/>
          <w:bCs/>
          <w:color w:val="auto"/>
          <w:sz w:val="24"/>
          <w:szCs w:val="24"/>
        </w:rPr>
        <w:instrText xml:space="preserve"> SEQ Table \* ARABIC </w:instrText>
      </w:r>
      <w:r w:rsidRPr="00F15B63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separate"/>
      </w:r>
      <w:r w:rsidRPr="00F15B63">
        <w:rPr>
          <w:rFonts w:ascii="Times New Roman" w:hAnsi="Times New Roman" w:cs="Times New Roman"/>
          <w:b/>
          <w:bCs/>
          <w:noProof/>
          <w:color w:val="auto"/>
          <w:sz w:val="24"/>
          <w:szCs w:val="24"/>
        </w:rPr>
        <w:t>1</w:t>
      </w:r>
      <w:r w:rsidRPr="00F15B63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end"/>
      </w:r>
      <w:r w:rsidRPr="00F15B63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F15B63">
        <w:rPr>
          <w:rFonts w:ascii="Times New Roman" w:hAnsi="Times New Roman" w:cs="Times New Roman"/>
          <w:color w:val="auto"/>
          <w:sz w:val="24"/>
          <w:szCs w:val="24"/>
        </w:rPr>
        <w:t xml:space="preserve"> Central themes regarding participants' experience in multisectoral collaboration and mechanisms for resource sharing accountability and coordination to work collaboratively in multisectoral activities by organization</w:t>
      </w:r>
      <w:r w:rsidR="0070499D" w:rsidRPr="00F15B63">
        <w:rPr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W w:w="15390" w:type="dxa"/>
        <w:tblInd w:w="-1085" w:type="dxa"/>
        <w:tblLook w:val="04A0" w:firstRow="1" w:lastRow="0" w:firstColumn="1" w:lastColumn="0" w:noHBand="0" w:noVBand="1"/>
      </w:tblPr>
      <w:tblGrid>
        <w:gridCol w:w="4820"/>
        <w:gridCol w:w="5140"/>
        <w:gridCol w:w="5430"/>
      </w:tblGrid>
      <w:tr w:rsidR="007D010D" w:rsidRPr="00E420F6" w14:paraId="15D1D35D" w14:textId="77777777" w:rsidTr="00CB34FD">
        <w:trPr>
          <w:trHeight w:val="512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4F645B46" w14:textId="77777777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ISECTORAL COLLABORATION EXPERIENCE</w:t>
            </w:r>
          </w:p>
        </w:tc>
        <w:tc>
          <w:tcPr>
            <w:tcW w:w="5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80E655E" w14:textId="77777777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CHANISMS FOR RESOURCE SHARING</w:t>
            </w:r>
          </w:p>
        </w:tc>
        <w:tc>
          <w:tcPr>
            <w:tcW w:w="5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B53B84A" w14:textId="77777777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CHANISMS FOR COORDINATION AND ACCOUNTABILITY</w:t>
            </w:r>
          </w:p>
        </w:tc>
      </w:tr>
      <w:tr w:rsidR="007D010D" w:rsidRPr="00E420F6" w14:paraId="51331321" w14:textId="77777777" w:rsidTr="00CB34FD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DA66084" w14:textId="77777777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ISTRY OF HEALTH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2D1779A" w14:textId="77777777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8E62C02" w14:textId="77777777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D010D" w:rsidRPr="00E420F6" w14:paraId="5B2E9010" w14:textId="77777777" w:rsidTr="00CB34FD">
        <w:trPr>
          <w:trHeight w:val="123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1C0FD" w14:textId="2B458D9C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 participants from the Ministry of Health (20/25 participants) reported having partaken in multisectoral collaboration to prevent and control zoonoses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5883F" w14:textId="0AD243A6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Each organization finances multisectoral activities with its own budget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-There is funding support that comes from external organizations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- Resources are shared at the regional level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8A6AB" w14:textId="5D23B3FC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olitical instability is a barrier to sustainability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-Multisectoral collaborations should have legal backing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-Multisectoral collaborations need Incentives for participation and inclusivity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D010D" w:rsidRPr="00E420F6" w14:paraId="051B388A" w14:textId="77777777" w:rsidTr="00CB34FD">
        <w:trPr>
          <w:trHeight w:val="35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4599A85" w14:textId="77777777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ISTRY OF AGRICULTURE</w:t>
            </w:r>
          </w:p>
        </w:tc>
        <w:tc>
          <w:tcPr>
            <w:tcW w:w="5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C89A40E" w14:textId="77777777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767685A" w14:textId="77777777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D010D" w:rsidRPr="00E420F6" w14:paraId="1E6556FA" w14:textId="77777777" w:rsidTr="00CB34FD">
        <w:trPr>
          <w:trHeight w:val="134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4B292" w14:textId="77777777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lf of the Ministry of Agriculture’s participants (4/8 participants) reported joining a multisectoral collaboration, which resulted in a policy document. 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33380" w14:textId="07DC8DF0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Emergencies such as Avian Influenza ha</w:t>
            </w:r>
            <w:r w:rsidR="00A877BD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</w:t>
            </w: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centivized </w:t>
            </w:r>
            <w:r w:rsidR="0070499D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aring 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f </w:t>
            </w: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ources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- There is financial support from producers and external institutions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- Sharing resources is complicated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B92A4" w14:textId="6D1F1743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Multisectoral collaboration activities and their outputs need to be disseminated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- There should be a focus on preventive work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-Objectives must be clear and established in the long term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- There is a need to clarify the roles of relevant 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artments</w:t>
            </w: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organizations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D010D" w:rsidRPr="00E420F6" w14:paraId="390A9347" w14:textId="77777777" w:rsidTr="00CB34FD">
        <w:trPr>
          <w:trHeight w:val="35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0C66D8B" w14:textId="77777777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ISTRY OF ENVIRONMENT</w:t>
            </w:r>
          </w:p>
        </w:tc>
        <w:tc>
          <w:tcPr>
            <w:tcW w:w="5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765343A" w14:textId="77777777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09180E5" w14:textId="77777777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D010D" w:rsidRPr="00E420F6" w14:paraId="6CAF7841" w14:textId="77777777" w:rsidTr="00CB34FD">
        <w:trPr>
          <w:trHeight w:val="76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0EC93" w14:textId="77777777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l participants from the Ministry of Environment (2 participants) had experience with multisectoral collaborations. 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09ED1" w14:textId="653E357A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Multisectoral meetings are funded by international organizations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-Own resources finance multisectoral activities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9827C" w14:textId="58D64D39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One Health needs to be applied in multisectoral collaborations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- A policy with a comprehensive approach to managing zoonoses is needed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D010D" w:rsidRPr="00E420F6" w14:paraId="7F14F06E" w14:textId="77777777" w:rsidTr="006C71B7">
        <w:trPr>
          <w:trHeight w:val="28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2A55212" w14:textId="77777777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AL HEALTH DEPARTMENT</w:t>
            </w:r>
          </w:p>
        </w:tc>
        <w:tc>
          <w:tcPr>
            <w:tcW w:w="5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4A4B24" w14:textId="77777777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316C4F" w14:textId="77777777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D010D" w:rsidRPr="00E420F6" w14:paraId="470D8455" w14:textId="77777777" w:rsidTr="00CB34FD">
        <w:trPr>
          <w:trHeight w:val="14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8B514" w14:textId="77777777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st representatives of the Regional Directorate of Health (17/20 participants) reported having participated in a multisectoral collaboration, with eight participants reporting collaborations resulting in a policy document. 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7A9B1" w14:textId="42CD060E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There is no specific budget for multisectoral activities, which creates duplication and waste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- Only information is shared, but there are no clear rules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- Resources are shared with local municipalities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- External organizations support multisectoral activities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5B495" w14:textId="3DCC0743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Collaboration needs the inclusion of local government and community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- Local ordinances are effective tools 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defining</w:t>
            </w: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les in multisectoral work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D010D" w:rsidRPr="00E420F6" w14:paraId="5CCD04F4" w14:textId="77777777" w:rsidTr="006C71B7">
        <w:trPr>
          <w:trHeight w:val="28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9A804D" w14:textId="77777777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AL AGRICULTURAL DEPARTMENT</w:t>
            </w:r>
          </w:p>
        </w:tc>
        <w:tc>
          <w:tcPr>
            <w:tcW w:w="5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38F87D" w14:textId="77777777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A1D09D" w14:textId="77777777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D010D" w:rsidRPr="00E420F6" w14:paraId="54F08C76" w14:textId="77777777" w:rsidTr="00CB34FD">
        <w:trPr>
          <w:trHeight w:val="1403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43F063" w14:textId="77777777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ur out of five participants interviewed from the Regional Directorate of Agriculture reported having experience with multisectoral collaborations. 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69E773" w14:textId="32F63681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Each department provides its own resources in multisectoral activities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- The organization does not have enough funding to complete multisectoral activities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- 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times</w:t>
            </w:r>
            <w:r w:rsidR="0070499D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ation or human resources are shared with other sectors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4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E0E651" w14:textId="0D9A430F" w:rsidR="007D010D" w:rsidRPr="00E420F6" w:rsidRDefault="007D010D" w:rsidP="007D010D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There are periodic meetings, but they need better accountability mechanisms to maintain engagement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- There is a need for leaders to incentivize sharing of information</w:t>
            </w:r>
            <w:r w:rsidR="006C71B7" w:rsidRPr="00E4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042108B9" w14:textId="77777777" w:rsidR="006732CD" w:rsidRDefault="006732CD" w:rsidP="00CB34FD">
      <w:pPr>
        <w:ind w:firstLine="0"/>
      </w:pPr>
    </w:p>
    <w:sectPr w:rsidR="006732CD" w:rsidSect="00CB34FD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A6276C"/>
    <w:multiLevelType w:val="multilevel"/>
    <w:tmpl w:val="DE5890C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2182EDF"/>
    <w:multiLevelType w:val="multilevel"/>
    <w:tmpl w:val="F62EDE9E"/>
    <w:lvl w:ilvl="0">
      <w:start w:val="1"/>
      <w:numFmt w:val="decimal"/>
      <w:pStyle w:val="Heading2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40C60C2"/>
    <w:multiLevelType w:val="multilevel"/>
    <w:tmpl w:val="F2182FD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1331106956">
    <w:abstractNumId w:val="2"/>
  </w:num>
  <w:num w:numId="2" w16cid:durableId="1138498447">
    <w:abstractNumId w:val="0"/>
  </w:num>
  <w:num w:numId="3" w16cid:durableId="13622397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166"/>
    <w:rsid w:val="00215745"/>
    <w:rsid w:val="00247E9A"/>
    <w:rsid w:val="002C45E1"/>
    <w:rsid w:val="00375C75"/>
    <w:rsid w:val="00422B60"/>
    <w:rsid w:val="00517424"/>
    <w:rsid w:val="005B0302"/>
    <w:rsid w:val="006732CD"/>
    <w:rsid w:val="006C71B7"/>
    <w:rsid w:val="0070499D"/>
    <w:rsid w:val="007B5654"/>
    <w:rsid w:val="007D010D"/>
    <w:rsid w:val="00803443"/>
    <w:rsid w:val="00803FBD"/>
    <w:rsid w:val="008F5C92"/>
    <w:rsid w:val="00A56F4C"/>
    <w:rsid w:val="00A877BD"/>
    <w:rsid w:val="00B129B9"/>
    <w:rsid w:val="00BC56B5"/>
    <w:rsid w:val="00CB34FD"/>
    <w:rsid w:val="00E420F6"/>
    <w:rsid w:val="00E82166"/>
    <w:rsid w:val="00F15B63"/>
    <w:rsid w:val="00F91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D18570"/>
  <w15:chartTrackingRefBased/>
  <w15:docId w15:val="{CC6E988E-D65E-4533-BFB2-6CB442337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166"/>
    <w:pPr>
      <w:spacing w:after="0" w:line="480" w:lineRule="auto"/>
      <w:ind w:firstLine="720"/>
    </w:pPr>
    <w:rPr>
      <w:rFonts w:ascii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21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010D"/>
    <w:pPr>
      <w:numPr>
        <w:numId w:val="3"/>
      </w:numPr>
      <w:ind w:left="36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21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21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21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21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21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21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21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1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D010D"/>
    <w:rPr>
      <w:rFonts w:ascii="Calibri" w:hAnsi="Calibri" w:cs="Calibri"/>
      <w:b/>
      <w:bCs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821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21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21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21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21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21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21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21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21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2166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21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21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21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21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21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21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21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216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D010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A877BD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877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7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7BD"/>
    <w:rPr>
      <w:rFonts w:ascii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7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7BD"/>
    <w:rPr>
      <w:rFonts w:ascii="Calibri" w:hAnsi="Calibri" w:cs="Calibri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33</Words>
  <Characters>2827</Characters>
  <Application>Microsoft Office Word</Application>
  <DocSecurity>0</DocSecurity>
  <Lines>85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Health and Science University</Company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set Dumet Poma</dc:creator>
  <cp:keywords/>
  <dc:description/>
  <cp:lastModifiedBy>Lisset M. Dumet Poma</cp:lastModifiedBy>
  <cp:revision>5</cp:revision>
  <dcterms:created xsi:type="dcterms:W3CDTF">2025-01-14T21:45:00Z</dcterms:created>
  <dcterms:modified xsi:type="dcterms:W3CDTF">2025-11-06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5c4644-bf9d-4a1f-ba01-2d97e9a64a55</vt:lpwstr>
  </property>
</Properties>
</file>